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7F13B" w14:textId="77777777" w:rsidR="00843D0E" w:rsidRPr="00E44838" w:rsidRDefault="00843D0E" w:rsidP="00C86B7D">
      <w:pPr>
        <w:spacing w:after="240"/>
        <w:rPr>
          <w:rStyle w:val="Subtitle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701CB75" w14:textId="735F4AEC" w:rsidR="003F3006" w:rsidRPr="00E44838" w:rsidRDefault="003B4DB4" w:rsidP="003F3006">
      <w:pPr>
        <w:pStyle w:val="Heading1"/>
        <w:spacing w:line="480" w:lineRule="auto"/>
        <w:rPr>
          <w:rStyle w:val="SubtitleChar"/>
          <w:rFonts w:ascii="Times New Roman" w:hAnsi="Times New Roman" w:cs="Times New Roman"/>
          <w:color w:val="000000" w:themeColor="text1"/>
          <w:sz w:val="24"/>
          <w:szCs w:val="24"/>
        </w:rPr>
      </w:pPr>
      <w:r w:rsidRPr="00E44838">
        <w:rPr>
          <w:rStyle w:val="SubtitleChar"/>
          <w:rFonts w:ascii="Times New Roman" w:hAnsi="Times New Roman" w:cs="Times New Roman"/>
          <w:color w:val="000000" w:themeColor="text1"/>
          <w:sz w:val="24"/>
          <w:szCs w:val="24"/>
        </w:rPr>
        <w:t>Supplementary material for s</w:t>
      </w:r>
      <w:r w:rsidR="00C86B7D" w:rsidRPr="00E44838">
        <w:rPr>
          <w:rStyle w:val="SubtitleChar"/>
          <w:rFonts w:ascii="Times New Roman" w:hAnsi="Times New Roman" w:cs="Times New Roman"/>
          <w:color w:val="000000" w:themeColor="text1"/>
          <w:sz w:val="24"/>
          <w:szCs w:val="24"/>
        </w:rPr>
        <w:t>ubmission ID 0f3051af-aa4e-49a4-bc33-914ef87e6eaf</w:t>
      </w:r>
    </w:p>
    <w:p w14:paraId="7733A46E" w14:textId="77777777" w:rsidR="006E4543" w:rsidRPr="00E44838" w:rsidRDefault="003F3006" w:rsidP="006E454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448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anuscript title: </w:t>
      </w:r>
    </w:p>
    <w:p w14:paraId="1377C461" w14:textId="408CDE29" w:rsidR="003F3006" w:rsidRPr="00E44838" w:rsidRDefault="003F3006" w:rsidP="006E45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4838">
        <w:rPr>
          <w:rFonts w:ascii="Times New Roman" w:hAnsi="Times New Roman" w:cs="Times New Roman"/>
          <w:sz w:val="24"/>
          <w:szCs w:val="24"/>
          <w:lang w:val="en-GB"/>
        </w:rPr>
        <w:t>Diagnoses and prescription patterns among users of medications for obstructive airway diseases in Finland</w:t>
      </w:r>
    </w:p>
    <w:p w14:paraId="3584BE7F" w14:textId="77777777" w:rsidR="006E4543" w:rsidRPr="00E44838" w:rsidRDefault="006E4543" w:rsidP="006E454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4838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</w:p>
    <w:p w14:paraId="26D1AE12" w14:textId="3F30283F" w:rsidR="003F3006" w:rsidRPr="00E44838" w:rsidRDefault="003F3006" w:rsidP="006E45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4838">
        <w:rPr>
          <w:rFonts w:ascii="Times New Roman" w:hAnsi="Times New Roman" w:cs="Times New Roman"/>
          <w:sz w:val="24"/>
          <w:szCs w:val="24"/>
        </w:rPr>
        <w:t>Pekka Juntunen, MD1,2*, Petri Salmela, MD1,2*, Johanna Pakkasela, MD1,2, Jussi Karjalainen MD, PhD2,3, Lauri Lehtimäki MD, PhD2,3</w:t>
      </w:r>
    </w:p>
    <w:p w14:paraId="550FA408" w14:textId="77777777" w:rsidR="003F3006" w:rsidRPr="00E44838" w:rsidRDefault="003F3006" w:rsidP="006E45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14A949" w14:textId="77777777" w:rsidR="003F3006" w:rsidRPr="00E44838" w:rsidRDefault="003F3006" w:rsidP="006E45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4838">
        <w:rPr>
          <w:rFonts w:ascii="Times New Roman" w:hAnsi="Times New Roman" w:cs="Times New Roman"/>
          <w:sz w:val="24"/>
          <w:szCs w:val="24"/>
          <w:lang w:val="en-GB"/>
        </w:rPr>
        <w:t>1 Department of Respiratory Medicine, Tampere University Hospital, Tampere, Finland.</w:t>
      </w:r>
    </w:p>
    <w:p w14:paraId="37AF4251" w14:textId="77777777" w:rsidR="003F3006" w:rsidRPr="00E44838" w:rsidRDefault="003F3006" w:rsidP="006E45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4838">
        <w:rPr>
          <w:rFonts w:ascii="Times New Roman" w:hAnsi="Times New Roman" w:cs="Times New Roman"/>
          <w:sz w:val="24"/>
          <w:szCs w:val="24"/>
          <w:lang w:val="en-GB"/>
        </w:rPr>
        <w:t>2 Faculty of Medicine and Health Technology, Tampere University, Tampere, Finland.</w:t>
      </w:r>
    </w:p>
    <w:p w14:paraId="598FED5F" w14:textId="77777777" w:rsidR="003F3006" w:rsidRPr="00E44838" w:rsidRDefault="003F3006" w:rsidP="006E45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4838">
        <w:rPr>
          <w:rFonts w:ascii="Times New Roman" w:hAnsi="Times New Roman" w:cs="Times New Roman"/>
          <w:sz w:val="24"/>
          <w:szCs w:val="24"/>
          <w:lang w:val="en-GB"/>
        </w:rPr>
        <w:t>3 Allergy Centre, Tampere University Hospital, Tampere, Finland.</w:t>
      </w:r>
    </w:p>
    <w:p w14:paraId="14303E99" w14:textId="77777777" w:rsidR="006E4543" w:rsidRPr="00E44838" w:rsidRDefault="003F3006" w:rsidP="006E4543">
      <w:pPr>
        <w:tabs>
          <w:tab w:val="left" w:pos="2970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4838">
        <w:rPr>
          <w:rFonts w:ascii="Times New Roman" w:hAnsi="Times New Roman" w:cs="Times New Roman"/>
          <w:sz w:val="24"/>
          <w:szCs w:val="24"/>
          <w:lang w:val="en-GB"/>
        </w:rPr>
        <w:t>*Shared first authorship.</w:t>
      </w:r>
    </w:p>
    <w:p w14:paraId="7B95B038" w14:textId="77777777" w:rsidR="006E4543" w:rsidRPr="00E44838" w:rsidRDefault="006E4543" w:rsidP="006E4543">
      <w:pPr>
        <w:tabs>
          <w:tab w:val="left" w:pos="2970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1924E73" w14:textId="3CF6702C" w:rsidR="003F3006" w:rsidRPr="00E44838" w:rsidRDefault="006E4543" w:rsidP="006E454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4838">
        <w:rPr>
          <w:rFonts w:ascii="Times New Roman" w:hAnsi="Times New Roman" w:cs="Times New Roman"/>
          <w:sz w:val="24"/>
          <w:szCs w:val="24"/>
          <w:lang w:val="en-US"/>
        </w:rPr>
        <w:t>Corresponding author:</w:t>
      </w:r>
      <w:r w:rsidRPr="00E44838">
        <w:rPr>
          <w:rFonts w:ascii="Times New Roman" w:hAnsi="Times New Roman" w:cs="Times New Roman"/>
          <w:sz w:val="24"/>
          <w:szCs w:val="24"/>
          <w:lang w:val="en-US"/>
        </w:rPr>
        <w:tab/>
        <w:t>Dr Pekka Juntunen, MD</w:t>
      </w:r>
      <w:r w:rsidRPr="00E4483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E4483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44838">
        <w:rPr>
          <w:rFonts w:ascii="Times New Roman" w:hAnsi="Times New Roman" w:cs="Times New Roman"/>
          <w:sz w:val="24"/>
          <w:szCs w:val="24"/>
          <w:lang w:val="en-US"/>
        </w:rPr>
        <w:tab/>
        <w:t>Department of Respiratory Medicine</w:t>
      </w:r>
      <w:r w:rsidRPr="00E4483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E4483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44838">
        <w:rPr>
          <w:rFonts w:ascii="Times New Roman" w:hAnsi="Times New Roman" w:cs="Times New Roman"/>
          <w:sz w:val="24"/>
          <w:szCs w:val="24"/>
          <w:lang w:val="en-US"/>
        </w:rPr>
        <w:tab/>
        <w:t>Tampere University Hospital</w:t>
      </w:r>
      <w:r w:rsidRPr="00E4483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E4483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44838">
        <w:rPr>
          <w:rFonts w:ascii="Times New Roman" w:hAnsi="Times New Roman" w:cs="Times New Roman"/>
          <w:sz w:val="24"/>
          <w:szCs w:val="24"/>
          <w:lang w:val="en-US"/>
        </w:rPr>
        <w:tab/>
        <w:t>PO Box 2000</w:t>
      </w:r>
      <w:r w:rsidRPr="00E4483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E4483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44838">
        <w:rPr>
          <w:rFonts w:ascii="Times New Roman" w:hAnsi="Times New Roman" w:cs="Times New Roman"/>
          <w:sz w:val="24"/>
          <w:szCs w:val="24"/>
          <w:lang w:val="en-US"/>
        </w:rPr>
        <w:tab/>
        <w:t>FIN-33521 Tampere, FINLAND</w:t>
      </w:r>
      <w:r w:rsidRPr="00E4483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E4483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44838">
        <w:rPr>
          <w:rFonts w:ascii="Times New Roman" w:hAnsi="Times New Roman" w:cs="Times New Roman"/>
          <w:sz w:val="24"/>
          <w:szCs w:val="24"/>
          <w:lang w:val="en-US"/>
        </w:rPr>
        <w:tab/>
        <w:t xml:space="preserve">E-mail: </w:t>
      </w:r>
      <w:hyperlink r:id="rId10" w:history="1">
        <w:r w:rsidRPr="00E4483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pjuntunen@fimnet.fi</w:t>
        </w:r>
      </w:hyperlink>
    </w:p>
    <w:p w14:paraId="55D3A771" w14:textId="77777777" w:rsidR="006E4543" w:rsidRPr="00E44838" w:rsidRDefault="006E4543">
      <w:pPr>
        <w:spacing w:after="160" w:line="259" w:lineRule="auto"/>
        <w:rPr>
          <w:rStyle w:val="Subtitle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4A229E96" w14:textId="3A25C3C1" w:rsidR="003F3006" w:rsidRPr="00E44838" w:rsidRDefault="003F3006">
      <w:pPr>
        <w:spacing w:after="160" w:line="259" w:lineRule="auto"/>
        <w:rPr>
          <w:rStyle w:val="Subtitle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44838">
        <w:rPr>
          <w:rStyle w:val="Subtitle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3FD7F90E" w14:textId="77777777" w:rsidR="004C6CBE" w:rsidRPr="00E44838" w:rsidRDefault="004C6CBE" w:rsidP="003C3A96">
      <w:pPr>
        <w:pBdr>
          <w:bottom w:val="single" w:sz="6" w:space="1" w:color="auto"/>
        </w:pBd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bookmarkStart w:id="0" w:name="_Hlk95909975"/>
    </w:p>
    <w:p w14:paraId="11180FA1" w14:textId="77777777" w:rsidR="004C6CBE" w:rsidRPr="00E44838" w:rsidRDefault="004C6CBE" w:rsidP="003C3A9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A059324" w14:textId="77777777" w:rsidR="004C6CBE" w:rsidRPr="00E44838" w:rsidRDefault="004C6CBE" w:rsidP="003C3A9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C6D4848" w14:textId="2B9C6619" w:rsidR="003C3A96" w:rsidRPr="00E44838" w:rsidRDefault="003C3A96" w:rsidP="003C3A96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44838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Table 1.</w:t>
      </w:r>
      <w:r w:rsidRPr="00E44838">
        <w:rPr>
          <w:rFonts w:ascii="Times New Roman" w:hAnsi="Times New Roman" w:cs="Times New Roman"/>
          <w:color w:val="000000" w:themeColor="text1"/>
          <w:lang w:val="en-GB"/>
        </w:rPr>
        <w:t xml:space="preserve"> Dispensing of R03 prescription medications for different pulmonary disease diagnoses</w:t>
      </w:r>
      <w:r w:rsidRPr="00E44838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08"/>
        <w:gridCol w:w="3210"/>
        <w:gridCol w:w="3210"/>
      </w:tblGrid>
      <w:tr w:rsidR="003C3A96" w:rsidRPr="00E44838" w14:paraId="38B5002E" w14:textId="77777777" w:rsidTr="00687DF2">
        <w:trPr>
          <w:trHeight w:val="276"/>
        </w:trPr>
        <w:tc>
          <w:tcPr>
            <w:tcW w:w="1666" w:type="pct"/>
            <w:vMerge w:val="restart"/>
          </w:tcPr>
          <w:p w14:paraId="777AB5BD" w14:textId="77777777" w:rsidR="003C3A96" w:rsidRPr="00E44838" w:rsidRDefault="003C3A96" w:rsidP="00687D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1" w:name="_Hlk37959834"/>
            <w:r w:rsidRPr="00E4483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Pulmonary diagnosis</w:t>
            </w:r>
          </w:p>
        </w:tc>
        <w:tc>
          <w:tcPr>
            <w:tcW w:w="1667" w:type="pct"/>
            <w:vMerge w:val="restart"/>
          </w:tcPr>
          <w:p w14:paraId="399B0DB8" w14:textId="77777777" w:rsidR="003C3A96" w:rsidRPr="00E44838" w:rsidRDefault="003C3A96" w:rsidP="00687D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Drug class</w:t>
            </w:r>
          </w:p>
        </w:tc>
        <w:tc>
          <w:tcPr>
            <w:tcW w:w="1667" w:type="pct"/>
            <w:vMerge w:val="restart"/>
          </w:tcPr>
          <w:p w14:paraId="0C6A21A4" w14:textId="77777777" w:rsidR="003C3A96" w:rsidRPr="00E44838" w:rsidRDefault="003C3A96" w:rsidP="00687D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Total*</w:t>
            </w:r>
          </w:p>
          <w:p w14:paraId="5E99433A" w14:textId="77777777" w:rsidR="003C3A96" w:rsidRPr="00E44838" w:rsidRDefault="003C3A96" w:rsidP="00687D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N=803)</w:t>
            </w:r>
          </w:p>
        </w:tc>
      </w:tr>
      <w:tr w:rsidR="003C3A96" w:rsidRPr="00E44838" w14:paraId="32595DFF" w14:textId="77777777" w:rsidTr="00687DF2">
        <w:trPr>
          <w:trHeight w:val="276"/>
        </w:trPr>
        <w:tc>
          <w:tcPr>
            <w:tcW w:w="1666" w:type="pct"/>
            <w:vMerge/>
          </w:tcPr>
          <w:p w14:paraId="12D4C512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  <w:vMerge/>
          </w:tcPr>
          <w:p w14:paraId="07990DA6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  <w:vMerge/>
          </w:tcPr>
          <w:p w14:paraId="15AD3F12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C3A96" w:rsidRPr="00E44838" w14:paraId="6034AB82" w14:textId="77777777" w:rsidTr="00687DF2">
        <w:tc>
          <w:tcPr>
            <w:tcW w:w="1666" w:type="pct"/>
            <w:vMerge w:val="restart"/>
          </w:tcPr>
          <w:p w14:paraId="2977CBEA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sthma</w:t>
            </w:r>
          </w:p>
          <w:p w14:paraId="73D6A666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N=495)</w:t>
            </w:r>
          </w:p>
        </w:tc>
        <w:tc>
          <w:tcPr>
            <w:tcW w:w="1667" w:type="pct"/>
          </w:tcPr>
          <w:p w14:paraId="0CBA8175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S</w:t>
            </w:r>
          </w:p>
        </w:tc>
        <w:tc>
          <w:tcPr>
            <w:tcW w:w="1667" w:type="pct"/>
          </w:tcPr>
          <w:p w14:paraId="6A051648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64 (93.7)</w:t>
            </w:r>
          </w:p>
        </w:tc>
      </w:tr>
      <w:tr w:rsidR="003C3A96" w:rsidRPr="00E44838" w14:paraId="49A500BE" w14:textId="77777777" w:rsidTr="00687DF2">
        <w:tc>
          <w:tcPr>
            <w:tcW w:w="1666" w:type="pct"/>
            <w:vMerge/>
          </w:tcPr>
          <w:p w14:paraId="5FA494E2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47F08934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LTRA</w:t>
            </w:r>
          </w:p>
        </w:tc>
        <w:tc>
          <w:tcPr>
            <w:tcW w:w="1667" w:type="pct"/>
          </w:tcPr>
          <w:p w14:paraId="71CC6754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1 (18.4)</w:t>
            </w:r>
          </w:p>
        </w:tc>
      </w:tr>
      <w:tr w:rsidR="003C3A96" w:rsidRPr="00E44838" w14:paraId="27296E87" w14:textId="77777777" w:rsidTr="00687DF2">
        <w:tc>
          <w:tcPr>
            <w:tcW w:w="1666" w:type="pct"/>
            <w:vMerge/>
          </w:tcPr>
          <w:p w14:paraId="5A1A6358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41621D81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LABA</w:t>
            </w:r>
          </w:p>
        </w:tc>
        <w:tc>
          <w:tcPr>
            <w:tcW w:w="1667" w:type="pct"/>
          </w:tcPr>
          <w:p w14:paraId="6C12C556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68 (54.1)</w:t>
            </w:r>
          </w:p>
        </w:tc>
      </w:tr>
      <w:tr w:rsidR="003C3A96" w:rsidRPr="00E44838" w14:paraId="32A9875C" w14:textId="77777777" w:rsidTr="00687DF2">
        <w:tc>
          <w:tcPr>
            <w:tcW w:w="1666" w:type="pct"/>
            <w:vMerge/>
          </w:tcPr>
          <w:p w14:paraId="7B81F54D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43AC7705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LAMA</w:t>
            </w:r>
          </w:p>
        </w:tc>
        <w:tc>
          <w:tcPr>
            <w:tcW w:w="1667" w:type="pct"/>
          </w:tcPr>
          <w:p w14:paraId="4A5ED1F5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0 (4.0)</w:t>
            </w:r>
          </w:p>
        </w:tc>
      </w:tr>
      <w:tr w:rsidR="003C3A96" w:rsidRPr="00E44838" w14:paraId="5F20CBE7" w14:textId="77777777" w:rsidTr="00687DF2">
        <w:tc>
          <w:tcPr>
            <w:tcW w:w="1666" w:type="pct"/>
            <w:vMerge/>
          </w:tcPr>
          <w:p w14:paraId="2CBAA8B8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0FE75B96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ABA</w:t>
            </w:r>
          </w:p>
        </w:tc>
        <w:tc>
          <w:tcPr>
            <w:tcW w:w="1667" w:type="pct"/>
          </w:tcPr>
          <w:p w14:paraId="39B13A92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09 (62.4)</w:t>
            </w:r>
          </w:p>
        </w:tc>
      </w:tr>
      <w:tr w:rsidR="003C3A96" w:rsidRPr="00E44838" w14:paraId="4AFF2998" w14:textId="77777777" w:rsidTr="00687DF2">
        <w:tc>
          <w:tcPr>
            <w:tcW w:w="1666" w:type="pct"/>
            <w:vMerge/>
          </w:tcPr>
          <w:p w14:paraId="083B4718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652325F4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AMA</w:t>
            </w:r>
          </w:p>
        </w:tc>
        <w:tc>
          <w:tcPr>
            <w:tcW w:w="1667" w:type="pct"/>
          </w:tcPr>
          <w:p w14:paraId="1073F15D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 (0.8)</w:t>
            </w:r>
          </w:p>
        </w:tc>
      </w:tr>
      <w:tr w:rsidR="003C3A96" w:rsidRPr="00E44838" w14:paraId="2B0ACA8F" w14:textId="77777777" w:rsidTr="00687DF2">
        <w:tc>
          <w:tcPr>
            <w:tcW w:w="1666" w:type="pct"/>
            <w:tcBorders>
              <w:right w:val="nil"/>
            </w:tcBorders>
          </w:tcPr>
          <w:p w14:paraId="39EB7786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  <w:tcBorders>
              <w:left w:val="nil"/>
              <w:right w:val="nil"/>
            </w:tcBorders>
          </w:tcPr>
          <w:p w14:paraId="19551837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  <w:tcBorders>
              <w:left w:val="nil"/>
            </w:tcBorders>
          </w:tcPr>
          <w:p w14:paraId="708EA2DC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C3A96" w:rsidRPr="00E44838" w14:paraId="5BD862F6" w14:textId="77777777" w:rsidTr="00687DF2">
        <w:tc>
          <w:tcPr>
            <w:tcW w:w="1666" w:type="pct"/>
            <w:vMerge w:val="restart"/>
          </w:tcPr>
          <w:p w14:paraId="58099482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sthma and COPD (N=46)</w:t>
            </w:r>
          </w:p>
        </w:tc>
        <w:tc>
          <w:tcPr>
            <w:tcW w:w="1667" w:type="pct"/>
          </w:tcPr>
          <w:p w14:paraId="029320CA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S</w:t>
            </w:r>
          </w:p>
        </w:tc>
        <w:tc>
          <w:tcPr>
            <w:tcW w:w="1667" w:type="pct"/>
          </w:tcPr>
          <w:p w14:paraId="615D8586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5 (97.8)</w:t>
            </w:r>
          </w:p>
        </w:tc>
      </w:tr>
      <w:tr w:rsidR="003C3A96" w:rsidRPr="00E44838" w14:paraId="7C40C910" w14:textId="77777777" w:rsidTr="00687DF2">
        <w:tc>
          <w:tcPr>
            <w:tcW w:w="1666" w:type="pct"/>
            <w:vMerge/>
          </w:tcPr>
          <w:p w14:paraId="17595CD3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5A4ABBE1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LTRA</w:t>
            </w:r>
          </w:p>
        </w:tc>
        <w:tc>
          <w:tcPr>
            <w:tcW w:w="1667" w:type="pct"/>
          </w:tcPr>
          <w:p w14:paraId="00168D8B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 (8.7)</w:t>
            </w:r>
          </w:p>
        </w:tc>
      </w:tr>
      <w:tr w:rsidR="003C3A96" w:rsidRPr="00E44838" w14:paraId="20ED00B8" w14:textId="77777777" w:rsidTr="00687DF2">
        <w:tc>
          <w:tcPr>
            <w:tcW w:w="1666" w:type="pct"/>
            <w:vMerge/>
          </w:tcPr>
          <w:p w14:paraId="5C6E5429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0F9F9F5C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LABA</w:t>
            </w:r>
          </w:p>
        </w:tc>
        <w:tc>
          <w:tcPr>
            <w:tcW w:w="1667" w:type="pct"/>
          </w:tcPr>
          <w:p w14:paraId="79B14690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4 (73.9)</w:t>
            </w:r>
          </w:p>
        </w:tc>
      </w:tr>
      <w:tr w:rsidR="003C3A96" w:rsidRPr="00E44838" w14:paraId="348E97D0" w14:textId="77777777" w:rsidTr="00687DF2">
        <w:tc>
          <w:tcPr>
            <w:tcW w:w="1666" w:type="pct"/>
            <w:vMerge/>
          </w:tcPr>
          <w:p w14:paraId="3F4156CE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48ABED02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LAMA</w:t>
            </w:r>
          </w:p>
        </w:tc>
        <w:tc>
          <w:tcPr>
            <w:tcW w:w="1667" w:type="pct"/>
          </w:tcPr>
          <w:p w14:paraId="06B04D35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8 (60.9)</w:t>
            </w:r>
          </w:p>
        </w:tc>
      </w:tr>
      <w:tr w:rsidR="003C3A96" w:rsidRPr="00E44838" w14:paraId="7B76DB36" w14:textId="77777777" w:rsidTr="00687DF2">
        <w:tc>
          <w:tcPr>
            <w:tcW w:w="1666" w:type="pct"/>
            <w:vMerge/>
          </w:tcPr>
          <w:p w14:paraId="5D62CAD2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320BC656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ABA</w:t>
            </w:r>
          </w:p>
        </w:tc>
        <w:tc>
          <w:tcPr>
            <w:tcW w:w="1667" w:type="pct"/>
          </w:tcPr>
          <w:p w14:paraId="08C4A83D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4 (73.9)</w:t>
            </w:r>
          </w:p>
        </w:tc>
      </w:tr>
      <w:tr w:rsidR="003C3A96" w:rsidRPr="00E44838" w14:paraId="35703EE5" w14:textId="77777777" w:rsidTr="00687DF2">
        <w:tc>
          <w:tcPr>
            <w:tcW w:w="1666" w:type="pct"/>
            <w:vMerge/>
          </w:tcPr>
          <w:p w14:paraId="19C4A985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28A81362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AMA</w:t>
            </w:r>
          </w:p>
        </w:tc>
        <w:tc>
          <w:tcPr>
            <w:tcW w:w="1667" w:type="pct"/>
          </w:tcPr>
          <w:p w14:paraId="52FC55B1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 (2.2)</w:t>
            </w:r>
          </w:p>
        </w:tc>
      </w:tr>
      <w:tr w:rsidR="003C3A96" w:rsidRPr="00E44838" w14:paraId="3AD5BC05" w14:textId="77777777" w:rsidTr="00687DF2">
        <w:tc>
          <w:tcPr>
            <w:tcW w:w="1666" w:type="pct"/>
            <w:tcBorders>
              <w:right w:val="nil"/>
            </w:tcBorders>
          </w:tcPr>
          <w:p w14:paraId="2E2997A2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  <w:tcBorders>
              <w:left w:val="nil"/>
              <w:right w:val="nil"/>
            </w:tcBorders>
          </w:tcPr>
          <w:p w14:paraId="0CAADD6C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  <w:tcBorders>
              <w:left w:val="nil"/>
            </w:tcBorders>
          </w:tcPr>
          <w:p w14:paraId="11FD3B39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C3A96" w:rsidRPr="00E44838" w14:paraId="64658CFD" w14:textId="77777777" w:rsidTr="00687DF2">
        <w:tc>
          <w:tcPr>
            <w:tcW w:w="1666" w:type="pct"/>
            <w:vMerge w:val="restart"/>
          </w:tcPr>
          <w:p w14:paraId="349ADC24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OPD</w:t>
            </w:r>
          </w:p>
          <w:p w14:paraId="33FC2021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N=41)</w:t>
            </w:r>
          </w:p>
        </w:tc>
        <w:tc>
          <w:tcPr>
            <w:tcW w:w="1667" w:type="pct"/>
          </w:tcPr>
          <w:p w14:paraId="6A695DAA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S</w:t>
            </w:r>
          </w:p>
        </w:tc>
        <w:tc>
          <w:tcPr>
            <w:tcW w:w="1667" w:type="pct"/>
          </w:tcPr>
          <w:p w14:paraId="673B2E21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8 (68.3)</w:t>
            </w:r>
          </w:p>
        </w:tc>
      </w:tr>
      <w:tr w:rsidR="003C3A96" w:rsidRPr="00E44838" w14:paraId="4E8CF2C1" w14:textId="77777777" w:rsidTr="00687DF2">
        <w:tc>
          <w:tcPr>
            <w:tcW w:w="1666" w:type="pct"/>
            <w:vMerge/>
          </w:tcPr>
          <w:p w14:paraId="26DEC06B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4A88A209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LTRA</w:t>
            </w:r>
          </w:p>
        </w:tc>
        <w:tc>
          <w:tcPr>
            <w:tcW w:w="1667" w:type="pct"/>
          </w:tcPr>
          <w:p w14:paraId="76BD12F3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 (2.4)</w:t>
            </w:r>
          </w:p>
        </w:tc>
      </w:tr>
      <w:tr w:rsidR="003C3A96" w:rsidRPr="00E44838" w14:paraId="34320AB4" w14:textId="77777777" w:rsidTr="00687DF2">
        <w:tc>
          <w:tcPr>
            <w:tcW w:w="1666" w:type="pct"/>
            <w:vMerge/>
          </w:tcPr>
          <w:p w14:paraId="1049C755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7970CCF6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LABA</w:t>
            </w:r>
          </w:p>
        </w:tc>
        <w:tc>
          <w:tcPr>
            <w:tcW w:w="1667" w:type="pct"/>
          </w:tcPr>
          <w:p w14:paraId="7773E556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9 (70.7)</w:t>
            </w:r>
          </w:p>
        </w:tc>
      </w:tr>
      <w:tr w:rsidR="003C3A96" w:rsidRPr="00E44838" w14:paraId="004FD001" w14:textId="77777777" w:rsidTr="00687DF2">
        <w:tc>
          <w:tcPr>
            <w:tcW w:w="1666" w:type="pct"/>
            <w:vMerge/>
          </w:tcPr>
          <w:p w14:paraId="7ED17BF8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458DDE77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LAMA</w:t>
            </w:r>
          </w:p>
        </w:tc>
        <w:tc>
          <w:tcPr>
            <w:tcW w:w="1667" w:type="pct"/>
          </w:tcPr>
          <w:p w14:paraId="6E9C615B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4 (58.5)</w:t>
            </w:r>
          </w:p>
        </w:tc>
      </w:tr>
      <w:tr w:rsidR="003C3A96" w:rsidRPr="00E44838" w14:paraId="610E9AF3" w14:textId="77777777" w:rsidTr="00687DF2">
        <w:tc>
          <w:tcPr>
            <w:tcW w:w="1666" w:type="pct"/>
            <w:vMerge/>
          </w:tcPr>
          <w:p w14:paraId="10EB783A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347015F3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ABA</w:t>
            </w:r>
          </w:p>
        </w:tc>
        <w:tc>
          <w:tcPr>
            <w:tcW w:w="1667" w:type="pct"/>
          </w:tcPr>
          <w:p w14:paraId="4B06DB0F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4 (58.5)</w:t>
            </w:r>
          </w:p>
        </w:tc>
      </w:tr>
      <w:tr w:rsidR="003C3A96" w:rsidRPr="00E44838" w14:paraId="456BB96E" w14:textId="77777777" w:rsidTr="00687DF2">
        <w:tc>
          <w:tcPr>
            <w:tcW w:w="1666" w:type="pct"/>
            <w:vMerge/>
          </w:tcPr>
          <w:p w14:paraId="085B4794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30D5B070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AMA</w:t>
            </w:r>
          </w:p>
        </w:tc>
        <w:tc>
          <w:tcPr>
            <w:tcW w:w="1667" w:type="pct"/>
          </w:tcPr>
          <w:p w14:paraId="10DE90F5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 (4.9)</w:t>
            </w:r>
          </w:p>
        </w:tc>
      </w:tr>
      <w:tr w:rsidR="003C3A96" w:rsidRPr="00E44838" w14:paraId="5D6342F3" w14:textId="77777777" w:rsidTr="00687DF2">
        <w:tc>
          <w:tcPr>
            <w:tcW w:w="1666" w:type="pct"/>
            <w:tcBorders>
              <w:right w:val="nil"/>
            </w:tcBorders>
          </w:tcPr>
          <w:p w14:paraId="50B5942A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  <w:tcBorders>
              <w:left w:val="nil"/>
              <w:right w:val="nil"/>
            </w:tcBorders>
          </w:tcPr>
          <w:p w14:paraId="6101FBFA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  <w:tcBorders>
              <w:left w:val="nil"/>
            </w:tcBorders>
          </w:tcPr>
          <w:p w14:paraId="242C952A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C3A96" w:rsidRPr="00E44838" w14:paraId="56F53C14" w14:textId="77777777" w:rsidTr="00687DF2">
        <w:tc>
          <w:tcPr>
            <w:tcW w:w="1666" w:type="pct"/>
            <w:vMerge w:val="restart"/>
          </w:tcPr>
          <w:p w14:paraId="440C4430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o obstructive airway diseases</w:t>
            </w:r>
          </w:p>
          <w:p w14:paraId="25A0AC19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(N=221)</w:t>
            </w:r>
          </w:p>
        </w:tc>
        <w:tc>
          <w:tcPr>
            <w:tcW w:w="1667" w:type="pct"/>
          </w:tcPr>
          <w:p w14:paraId="1FF6F993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ICS</w:t>
            </w:r>
          </w:p>
        </w:tc>
        <w:tc>
          <w:tcPr>
            <w:tcW w:w="1667" w:type="pct"/>
          </w:tcPr>
          <w:p w14:paraId="60D1429C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25 (56.6)</w:t>
            </w:r>
          </w:p>
        </w:tc>
      </w:tr>
      <w:tr w:rsidR="003C3A96" w:rsidRPr="00E44838" w14:paraId="7DF9DAEA" w14:textId="77777777" w:rsidTr="00687DF2">
        <w:tc>
          <w:tcPr>
            <w:tcW w:w="1666" w:type="pct"/>
            <w:vMerge/>
          </w:tcPr>
          <w:p w14:paraId="190EAA34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62A445AF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LTRA</w:t>
            </w:r>
          </w:p>
        </w:tc>
        <w:tc>
          <w:tcPr>
            <w:tcW w:w="1667" w:type="pct"/>
          </w:tcPr>
          <w:p w14:paraId="53123EA3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0 (9.0)</w:t>
            </w:r>
          </w:p>
        </w:tc>
      </w:tr>
      <w:tr w:rsidR="003C3A96" w:rsidRPr="00E44838" w14:paraId="2C0A4628" w14:textId="77777777" w:rsidTr="00687DF2">
        <w:tc>
          <w:tcPr>
            <w:tcW w:w="1666" w:type="pct"/>
            <w:vMerge/>
          </w:tcPr>
          <w:p w14:paraId="75502BD4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1FAE68B7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LABA</w:t>
            </w:r>
          </w:p>
        </w:tc>
        <w:tc>
          <w:tcPr>
            <w:tcW w:w="1667" w:type="pct"/>
          </w:tcPr>
          <w:p w14:paraId="00F40256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6 (29.9)</w:t>
            </w:r>
          </w:p>
        </w:tc>
      </w:tr>
      <w:tr w:rsidR="003C3A96" w:rsidRPr="00E44838" w14:paraId="66DC1C1A" w14:textId="77777777" w:rsidTr="00687DF2">
        <w:tc>
          <w:tcPr>
            <w:tcW w:w="1666" w:type="pct"/>
            <w:vMerge/>
          </w:tcPr>
          <w:p w14:paraId="213226C1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1C057E43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LAMA</w:t>
            </w:r>
          </w:p>
        </w:tc>
        <w:tc>
          <w:tcPr>
            <w:tcW w:w="1667" w:type="pct"/>
          </w:tcPr>
          <w:p w14:paraId="19C99EC1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 (2.7)</w:t>
            </w:r>
          </w:p>
        </w:tc>
      </w:tr>
      <w:tr w:rsidR="003C3A96" w:rsidRPr="00E44838" w14:paraId="4584A34E" w14:textId="77777777" w:rsidTr="00687DF2">
        <w:tc>
          <w:tcPr>
            <w:tcW w:w="1666" w:type="pct"/>
            <w:vMerge/>
          </w:tcPr>
          <w:p w14:paraId="252F0CAB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1905B79E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ABA</w:t>
            </w:r>
          </w:p>
        </w:tc>
        <w:tc>
          <w:tcPr>
            <w:tcW w:w="1667" w:type="pct"/>
          </w:tcPr>
          <w:p w14:paraId="0B61E46B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46 (66.1)</w:t>
            </w:r>
          </w:p>
        </w:tc>
      </w:tr>
      <w:tr w:rsidR="003C3A96" w:rsidRPr="00E44838" w14:paraId="5436CEB7" w14:textId="77777777" w:rsidTr="00687DF2">
        <w:tc>
          <w:tcPr>
            <w:tcW w:w="1666" w:type="pct"/>
            <w:vMerge/>
          </w:tcPr>
          <w:p w14:paraId="0C79B74A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pct"/>
          </w:tcPr>
          <w:p w14:paraId="34793E17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AMA</w:t>
            </w:r>
          </w:p>
        </w:tc>
        <w:tc>
          <w:tcPr>
            <w:tcW w:w="1667" w:type="pct"/>
          </w:tcPr>
          <w:p w14:paraId="2A4FD8A4" w14:textId="77777777" w:rsidR="003C3A96" w:rsidRPr="00E44838" w:rsidRDefault="003C3A96" w:rsidP="00687D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E4483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 (1.4)</w:t>
            </w:r>
          </w:p>
        </w:tc>
      </w:tr>
    </w:tbl>
    <w:bookmarkEnd w:id="1"/>
    <w:p w14:paraId="55A512BA" w14:textId="77777777" w:rsidR="003C3A96" w:rsidRPr="00E44838" w:rsidRDefault="003C3A96" w:rsidP="003C3A9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E44838">
        <w:rPr>
          <w:rFonts w:ascii="Times New Roman" w:hAnsi="Times New Roman" w:cs="Times New Roman"/>
          <w:color w:val="000000" w:themeColor="text1"/>
          <w:lang w:val="en-GB"/>
        </w:rPr>
        <w:t>* N (% within diagnosis group)</w:t>
      </w:r>
    </w:p>
    <w:p w14:paraId="4CE20C6A" w14:textId="62F0A824" w:rsidR="00A22831" w:rsidRPr="00E44838" w:rsidRDefault="003C3A96" w:rsidP="003C3A9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E44838">
        <w:rPr>
          <w:rFonts w:ascii="Times New Roman" w:hAnsi="Times New Roman" w:cs="Times New Roman"/>
          <w:lang w:val="en-GB"/>
        </w:rPr>
        <w:t>Abbreviations used in Supplementary Table 1: ICS, inhaled corticosteroid; LABA, long-acting beta-agonist; LAMA, long-acting muscarinic antagonist; LTRA, leukotriene receptor antagonist; OCS, oral corticosteroid; SABA, short-acting beta-agonist; SAMA, short-acting muscarinic antagonist.</w:t>
      </w:r>
      <w:bookmarkEnd w:id="0"/>
    </w:p>
    <w:sectPr w:rsidR="00A22831" w:rsidRPr="00E4483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5D24B" w14:textId="77777777" w:rsidR="00836A5F" w:rsidRDefault="00836A5F" w:rsidP="003600BB">
      <w:r>
        <w:separator/>
      </w:r>
    </w:p>
  </w:endnote>
  <w:endnote w:type="continuationSeparator" w:id="0">
    <w:p w14:paraId="48C5F4FE" w14:textId="77777777" w:rsidR="00836A5F" w:rsidRDefault="00836A5F" w:rsidP="00360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46310" w14:textId="77777777" w:rsidR="003600BB" w:rsidRDefault="003600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334EF" w14:textId="77777777" w:rsidR="003600BB" w:rsidRDefault="003600B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60288" w14:textId="77777777" w:rsidR="003600BB" w:rsidRDefault="003600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E8EEA" w14:textId="77777777" w:rsidR="00836A5F" w:rsidRDefault="00836A5F" w:rsidP="003600BB">
      <w:r>
        <w:separator/>
      </w:r>
    </w:p>
  </w:footnote>
  <w:footnote w:type="continuationSeparator" w:id="0">
    <w:p w14:paraId="5D0AE2DC" w14:textId="77777777" w:rsidR="00836A5F" w:rsidRDefault="00836A5F" w:rsidP="003600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4E2E4" w14:textId="77777777" w:rsidR="003600BB" w:rsidRDefault="003600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FAFBB" w14:textId="68101972" w:rsidR="003600BB" w:rsidRDefault="00081CFF" w:rsidP="00081CFF">
    <w:pPr>
      <w:pStyle w:val="Header"/>
      <w:jc w:val="right"/>
      <w:rPr>
        <w:lang w:val="en-GB"/>
      </w:rPr>
    </w:pPr>
    <w:r w:rsidRPr="00081CFF">
      <w:rPr>
        <w:lang w:val="en-GB"/>
      </w:rPr>
      <w:t>1</w:t>
    </w:r>
    <w:r w:rsidR="00CD715A">
      <w:rPr>
        <w:lang w:val="en-GB"/>
      </w:rPr>
      <w:t>8</w:t>
    </w:r>
    <w:r w:rsidRPr="00081CFF">
      <w:rPr>
        <w:lang w:val="en-GB"/>
      </w:rPr>
      <w:t>th December 2023</w:t>
    </w:r>
  </w:p>
  <w:p w14:paraId="5310D66C" w14:textId="7B0907C1" w:rsidR="00843D0E" w:rsidRDefault="00843D0E" w:rsidP="00081CFF">
    <w:pPr>
      <w:pStyle w:val="Header"/>
      <w:jc w:val="right"/>
      <w:rPr>
        <w:lang w:val="en-GB"/>
      </w:rPr>
    </w:pPr>
    <w:r>
      <w:rPr>
        <w:lang w:val="en-GB"/>
      </w:rPr>
      <w:t>Pekka Juntunen, MD</w:t>
    </w:r>
  </w:p>
  <w:p w14:paraId="4C2A64B5" w14:textId="1166497A" w:rsidR="00843D0E" w:rsidRDefault="00843D0E" w:rsidP="00843D0E">
    <w:pPr>
      <w:pStyle w:val="Header"/>
      <w:jc w:val="right"/>
      <w:rPr>
        <w:lang w:val="en-GB"/>
      </w:rPr>
    </w:pPr>
    <w:r>
      <w:rPr>
        <w:lang w:val="en-GB"/>
      </w:rPr>
      <w:t>Professor Lauri Lehtimäki, MD, PhD</w:t>
    </w:r>
  </w:p>
  <w:p w14:paraId="5FF0E9A0" w14:textId="77777777" w:rsidR="002E0912" w:rsidRPr="00081CFF" w:rsidRDefault="002E0912" w:rsidP="00843D0E">
    <w:pPr>
      <w:pStyle w:val="Header"/>
      <w:jc w:val="right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447E8" w14:textId="77777777" w:rsidR="003600BB" w:rsidRDefault="003600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B7D"/>
    <w:rsid w:val="00005E19"/>
    <w:rsid w:val="00013C41"/>
    <w:rsid w:val="000221E5"/>
    <w:rsid w:val="000246AF"/>
    <w:rsid w:val="00031A9E"/>
    <w:rsid w:val="00035236"/>
    <w:rsid w:val="00035499"/>
    <w:rsid w:val="00035691"/>
    <w:rsid w:val="0004346A"/>
    <w:rsid w:val="000458D7"/>
    <w:rsid w:val="000516A1"/>
    <w:rsid w:val="00057AFE"/>
    <w:rsid w:val="00071D5E"/>
    <w:rsid w:val="00081CFF"/>
    <w:rsid w:val="000A47D8"/>
    <w:rsid w:val="000C3085"/>
    <w:rsid w:val="000D0E66"/>
    <w:rsid w:val="00131012"/>
    <w:rsid w:val="00132BA6"/>
    <w:rsid w:val="001434A9"/>
    <w:rsid w:val="00170708"/>
    <w:rsid w:val="0018499D"/>
    <w:rsid w:val="001974B1"/>
    <w:rsid w:val="001B513E"/>
    <w:rsid w:val="001B6243"/>
    <w:rsid w:val="001C4167"/>
    <w:rsid w:val="001C4CE5"/>
    <w:rsid w:val="001D200C"/>
    <w:rsid w:val="001D3E98"/>
    <w:rsid w:val="00222A16"/>
    <w:rsid w:val="0025455C"/>
    <w:rsid w:val="00256E40"/>
    <w:rsid w:val="002635E2"/>
    <w:rsid w:val="002A355C"/>
    <w:rsid w:val="002B113B"/>
    <w:rsid w:val="002B57C1"/>
    <w:rsid w:val="002C13F8"/>
    <w:rsid w:val="002C304E"/>
    <w:rsid w:val="002C3B3D"/>
    <w:rsid w:val="002D608B"/>
    <w:rsid w:val="002D7735"/>
    <w:rsid w:val="002E0912"/>
    <w:rsid w:val="002F0811"/>
    <w:rsid w:val="00305FFE"/>
    <w:rsid w:val="003248EE"/>
    <w:rsid w:val="003353F1"/>
    <w:rsid w:val="00336747"/>
    <w:rsid w:val="00347D81"/>
    <w:rsid w:val="00354B2F"/>
    <w:rsid w:val="003600BB"/>
    <w:rsid w:val="003673CF"/>
    <w:rsid w:val="00367CB8"/>
    <w:rsid w:val="00374F2F"/>
    <w:rsid w:val="003B1263"/>
    <w:rsid w:val="003B1D8C"/>
    <w:rsid w:val="003B3144"/>
    <w:rsid w:val="003B4DB4"/>
    <w:rsid w:val="003C3A96"/>
    <w:rsid w:val="003C6EB0"/>
    <w:rsid w:val="003E3CA4"/>
    <w:rsid w:val="003E6030"/>
    <w:rsid w:val="003F3006"/>
    <w:rsid w:val="00400941"/>
    <w:rsid w:val="004011C5"/>
    <w:rsid w:val="00407EEB"/>
    <w:rsid w:val="004223E3"/>
    <w:rsid w:val="004262B9"/>
    <w:rsid w:val="00440A12"/>
    <w:rsid w:val="004412FA"/>
    <w:rsid w:val="004418A7"/>
    <w:rsid w:val="00445917"/>
    <w:rsid w:val="00482706"/>
    <w:rsid w:val="004932AD"/>
    <w:rsid w:val="00493AB0"/>
    <w:rsid w:val="00495178"/>
    <w:rsid w:val="004B3CE8"/>
    <w:rsid w:val="004C356C"/>
    <w:rsid w:val="004C6CBE"/>
    <w:rsid w:val="004D2121"/>
    <w:rsid w:val="004D60E0"/>
    <w:rsid w:val="004D7377"/>
    <w:rsid w:val="004E7172"/>
    <w:rsid w:val="004F3770"/>
    <w:rsid w:val="00506902"/>
    <w:rsid w:val="00513261"/>
    <w:rsid w:val="0052013D"/>
    <w:rsid w:val="00534EBC"/>
    <w:rsid w:val="00537222"/>
    <w:rsid w:val="0055782D"/>
    <w:rsid w:val="00574796"/>
    <w:rsid w:val="005749B6"/>
    <w:rsid w:val="00596CB8"/>
    <w:rsid w:val="005B03FB"/>
    <w:rsid w:val="005B2AB6"/>
    <w:rsid w:val="005B5B78"/>
    <w:rsid w:val="005C3667"/>
    <w:rsid w:val="005F105F"/>
    <w:rsid w:val="006007AA"/>
    <w:rsid w:val="00603050"/>
    <w:rsid w:val="00603818"/>
    <w:rsid w:val="00611AF4"/>
    <w:rsid w:val="00625D45"/>
    <w:rsid w:val="0062606F"/>
    <w:rsid w:val="00635E90"/>
    <w:rsid w:val="00636DC7"/>
    <w:rsid w:val="006536D6"/>
    <w:rsid w:val="00662AAB"/>
    <w:rsid w:val="00664AFB"/>
    <w:rsid w:val="0066751E"/>
    <w:rsid w:val="00673D40"/>
    <w:rsid w:val="00674D45"/>
    <w:rsid w:val="006816C3"/>
    <w:rsid w:val="006A0F83"/>
    <w:rsid w:val="006D1131"/>
    <w:rsid w:val="006E4543"/>
    <w:rsid w:val="006F111A"/>
    <w:rsid w:val="00701CDB"/>
    <w:rsid w:val="00722B54"/>
    <w:rsid w:val="0073164B"/>
    <w:rsid w:val="00733454"/>
    <w:rsid w:val="00740FF3"/>
    <w:rsid w:val="007429DD"/>
    <w:rsid w:val="00787102"/>
    <w:rsid w:val="00790912"/>
    <w:rsid w:val="00790F66"/>
    <w:rsid w:val="007E5CC4"/>
    <w:rsid w:val="00810989"/>
    <w:rsid w:val="00812FC6"/>
    <w:rsid w:val="00821ABF"/>
    <w:rsid w:val="00832C24"/>
    <w:rsid w:val="00836A5F"/>
    <w:rsid w:val="00843D0E"/>
    <w:rsid w:val="0085005A"/>
    <w:rsid w:val="008549D9"/>
    <w:rsid w:val="008607A6"/>
    <w:rsid w:val="0088552F"/>
    <w:rsid w:val="008B2AC9"/>
    <w:rsid w:val="008C0840"/>
    <w:rsid w:val="008D48F1"/>
    <w:rsid w:val="008D561A"/>
    <w:rsid w:val="008F659E"/>
    <w:rsid w:val="009153D4"/>
    <w:rsid w:val="00916926"/>
    <w:rsid w:val="00923935"/>
    <w:rsid w:val="00923DAF"/>
    <w:rsid w:val="00924CA6"/>
    <w:rsid w:val="00941C5D"/>
    <w:rsid w:val="009525F5"/>
    <w:rsid w:val="0096161E"/>
    <w:rsid w:val="00967B2C"/>
    <w:rsid w:val="0097653F"/>
    <w:rsid w:val="00980C01"/>
    <w:rsid w:val="00982FE9"/>
    <w:rsid w:val="00983EEC"/>
    <w:rsid w:val="00986286"/>
    <w:rsid w:val="009A4D72"/>
    <w:rsid w:val="009C7C32"/>
    <w:rsid w:val="009D4BB8"/>
    <w:rsid w:val="009D6CF8"/>
    <w:rsid w:val="009F6105"/>
    <w:rsid w:val="00A14C7F"/>
    <w:rsid w:val="00A22831"/>
    <w:rsid w:val="00A531E0"/>
    <w:rsid w:val="00A5737B"/>
    <w:rsid w:val="00A60D25"/>
    <w:rsid w:val="00A765EB"/>
    <w:rsid w:val="00A82C11"/>
    <w:rsid w:val="00A84FA6"/>
    <w:rsid w:val="00A86848"/>
    <w:rsid w:val="00A87BC3"/>
    <w:rsid w:val="00A87DE9"/>
    <w:rsid w:val="00AA1E24"/>
    <w:rsid w:val="00AA23F4"/>
    <w:rsid w:val="00AA51C4"/>
    <w:rsid w:val="00AC08C0"/>
    <w:rsid w:val="00AC586E"/>
    <w:rsid w:val="00AD247C"/>
    <w:rsid w:val="00AE6311"/>
    <w:rsid w:val="00AF2857"/>
    <w:rsid w:val="00B06B7B"/>
    <w:rsid w:val="00B16304"/>
    <w:rsid w:val="00B264A3"/>
    <w:rsid w:val="00B30392"/>
    <w:rsid w:val="00B34DF9"/>
    <w:rsid w:val="00B72E5D"/>
    <w:rsid w:val="00B81D43"/>
    <w:rsid w:val="00B85C74"/>
    <w:rsid w:val="00BA4FF4"/>
    <w:rsid w:val="00BA6E6C"/>
    <w:rsid w:val="00BB1640"/>
    <w:rsid w:val="00BC1D6B"/>
    <w:rsid w:val="00BC32AB"/>
    <w:rsid w:val="00BD4224"/>
    <w:rsid w:val="00BE1194"/>
    <w:rsid w:val="00BE6918"/>
    <w:rsid w:val="00C01221"/>
    <w:rsid w:val="00C04BF5"/>
    <w:rsid w:val="00C140EA"/>
    <w:rsid w:val="00C15233"/>
    <w:rsid w:val="00C1624C"/>
    <w:rsid w:val="00C222FB"/>
    <w:rsid w:val="00C445F1"/>
    <w:rsid w:val="00C55BF0"/>
    <w:rsid w:val="00C65003"/>
    <w:rsid w:val="00C77020"/>
    <w:rsid w:val="00C77B7C"/>
    <w:rsid w:val="00C822EB"/>
    <w:rsid w:val="00C86B7D"/>
    <w:rsid w:val="00C95107"/>
    <w:rsid w:val="00CA6606"/>
    <w:rsid w:val="00CB7BFA"/>
    <w:rsid w:val="00CC01A4"/>
    <w:rsid w:val="00CD52EA"/>
    <w:rsid w:val="00CD715A"/>
    <w:rsid w:val="00D03CA2"/>
    <w:rsid w:val="00D15E32"/>
    <w:rsid w:val="00D22FEE"/>
    <w:rsid w:val="00D33814"/>
    <w:rsid w:val="00D632BF"/>
    <w:rsid w:val="00D672C7"/>
    <w:rsid w:val="00D73F9E"/>
    <w:rsid w:val="00D904D8"/>
    <w:rsid w:val="00DB279E"/>
    <w:rsid w:val="00DD5D18"/>
    <w:rsid w:val="00DE0D1C"/>
    <w:rsid w:val="00DE1433"/>
    <w:rsid w:val="00DF6C21"/>
    <w:rsid w:val="00E27854"/>
    <w:rsid w:val="00E44838"/>
    <w:rsid w:val="00E5266C"/>
    <w:rsid w:val="00E56870"/>
    <w:rsid w:val="00E867CE"/>
    <w:rsid w:val="00E94C7E"/>
    <w:rsid w:val="00EC41C2"/>
    <w:rsid w:val="00EC6B9A"/>
    <w:rsid w:val="00ED11BA"/>
    <w:rsid w:val="00ED5804"/>
    <w:rsid w:val="00ED7C93"/>
    <w:rsid w:val="00EF1680"/>
    <w:rsid w:val="00EF52C9"/>
    <w:rsid w:val="00EF54C4"/>
    <w:rsid w:val="00F206BB"/>
    <w:rsid w:val="00F27917"/>
    <w:rsid w:val="00F36982"/>
    <w:rsid w:val="00F578E9"/>
    <w:rsid w:val="00F736DA"/>
    <w:rsid w:val="00F82D25"/>
    <w:rsid w:val="00F83DAE"/>
    <w:rsid w:val="00FC4122"/>
    <w:rsid w:val="00FC7034"/>
    <w:rsid w:val="00FD4448"/>
    <w:rsid w:val="00FE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EDB67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B7D"/>
    <w:pPr>
      <w:spacing w:after="0" w:line="240" w:lineRule="auto"/>
    </w:pPr>
    <w:rPr>
      <w:rFonts w:ascii="Calibri" w:hAnsi="Calibri" w:cs="Calibri"/>
      <w:lang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00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0BB"/>
    <w:pPr>
      <w:tabs>
        <w:tab w:val="center" w:pos="4819"/>
        <w:tab w:val="right" w:pos="9638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600BB"/>
  </w:style>
  <w:style w:type="paragraph" w:styleId="Footer">
    <w:name w:val="footer"/>
    <w:basedOn w:val="Normal"/>
    <w:link w:val="FooterChar"/>
    <w:uiPriority w:val="99"/>
    <w:unhideWhenUsed/>
    <w:rsid w:val="003600BB"/>
    <w:pPr>
      <w:tabs>
        <w:tab w:val="center" w:pos="4819"/>
        <w:tab w:val="right" w:pos="9638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600BB"/>
  </w:style>
  <w:style w:type="character" w:styleId="Hyperlink">
    <w:name w:val="Hyperlink"/>
    <w:basedOn w:val="DefaultParagraphFont"/>
    <w:uiPriority w:val="99"/>
    <w:unhideWhenUsed/>
    <w:rsid w:val="00C86B7D"/>
    <w:rPr>
      <w:color w:val="0563C1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EB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34EBC"/>
    <w:rPr>
      <w:rFonts w:eastAsiaTheme="minorEastAsia"/>
      <w:color w:val="5A5A5A" w:themeColor="text1" w:themeTint="A5"/>
      <w:spacing w:val="15"/>
      <w:lang w:eastAsia="fi-FI"/>
    </w:rPr>
  </w:style>
  <w:style w:type="paragraph" w:styleId="Bibliography">
    <w:name w:val="Bibliography"/>
    <w:basedOn w:val="Normal"/>
    <w:next w:val="Normal"/>
    <w:uiPriority w:val="37"/>
    <w:unhideWhenUsed/>
    <w:rsid w:val="00662AAB"/>
    <w:pPr>
      <w:tabs>
        <w:tab w:val="left" w:pos="264"/>
      </w:tabs>
      <w:spacing w:after="240"/>
      <w:ind w:left="264" w:hanging="264"/>
    </w:pPr>
  </w:style>
  <w:style w:type="paragraph" w:styleId="Revision">
    <w:name w:val="Revision"/>
    <w:hidden/>
    <w:uiPriority w:val="99"/>
    <w:semiHidden/>
    <w:rsid w:val="0096161E"/>
    <w:pPr>
      <w:spacing w:after="0" w:line="240" w:lineRule="auto"/>
    </w:pPr>
    <w:rPr>
      <w:rFonts w:ascii="Calibri" w:hAnsi="Calibri" w:cs="Calibri"/>
      <w:lang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EC6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B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B9A"/>
    <w:rPr>
      <w:rFonts w:ascii="Calibri" w:hAnsi="Calibri" w:cs="Calibri"/>
      <w:sz w:val="20"/>
      <w:szCs w:val="20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B9A"/>
    <w:rPr>
      <w:rFonts w:ascii="Calibri" w:hAnsi="Calibri" w:cs="Calibri"/>
      <w:b/>
      <w:bCs/>
      <w:sz w:val="20"/>
      <w:szCs w:val="20"/>
      <w:lang w:eastAsia="fi-FI"/>
    </w:rPr>
  </w:style>
  <w:style w:type="paragraph" w:customStyle="1" w:styleId="pf0">
    <w:name w:val="pf0"/>
    <w:basedOn w:val="Normal"/>
    <w:rsid w:val="00F206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F206BB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923DA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23DA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C3A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3006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GB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8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hyperlink" Target="mailto:pjuntunen@fimnet.fi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60B7BB67E8B31241A8E38970C5A053D3" ma:contentTypeVersion="9" ma:contentTypeDescription="Luo uusi asiakirja." ma:contentTypeScope="" ma:versionID="31f3414210d71bc05cf46b26e9ee8262">
  <xsd:schema xmlns:xsd="http://www.w3.org/2001/XMLSchema" xmlns:xs="http://www.w3.org/2001/XMLSchema" xmlns:p="http://schemas.microsoft.com/office/2006/metadata/properties" xmlns:ns1="http://schemas.microsoft.com/sharepoint/v3" xmlns:ns3="60084f1d-c351-4bf4-ba71-dbf144af1680" targetNamespace="http://schemas.microsoft.com/office/2006/metadata/properties" ma:root="true" ma:fieldsID="187619da83246355a84de72713f11135" ns1:_="" ns3:_="">
    <xsd:import namespace="http://schemas.microsoft.com/sharepoint/v3"/>
    <xsd:import namespace="60084f1d-c351-4bf4-ba71-dbf144af16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Yhtenäisen yhteensopivuuskäytännön ominaisuudet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Yhtenäisen yhteensopivuuskäytännön käyttöliittymän toimint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84f1d-c351-4bf4-ba71-dbf144af16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7C182D-9DC0-4FD0-AEE3-6B27A12BF6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0084f1d-c351-4bf4-ba71-dbf144af16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F0BD88-D574-47AC-B6B7-FFF859E0A9C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E30C3C3E-784B-4ECE-B868-19818DAEBB7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77C46F9-95D2-43AF-879F-F0AEDE1ACDD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13T08:34:00Z</dcterms:created>
  <dcterms:modified xsi:type="dcterms:W3CDTF">2023-12-18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zqeglYmH"/&gt;&lt;style id="http://www.zotero.org/styles/vancouver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60B7BB67E8B31241A8E38970C5A053D3</vt:lpwstr>
  </property>
</Properties>
</file>